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A6BC86"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01108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ADB16B"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01108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850E2B"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7D3FD1"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01108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A33356"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01108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20018926"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FB3483" w:rsidRPr="004C1685" w14:paraId="442A4EF4" w14:textId="77777777" w:rsidTr="0001108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2C03FE3"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FB3483" w:rsidRPr="004C1685" w14:paraId="1CB7C6BF" w14:textId="77777777" w:rsidTr="0001108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145FA728"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01108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349C6C25" w:rsidR="00FB3483"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01108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6FED8D46" w:rsidR="00930A31"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01108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7519B5D" w:rsidR="00930A31" w:rsidRPr="00930A31" w:rsidRDefault="0001108A" w:rsidP="0001108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0554C88D" w:rsidR="00FB3483"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209E74C2" w:rsidR="00FB3483"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DF7B2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79F1FE68" w:rsidR="00930A31"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DF7B2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53B9C401" w:rsidR="00930A31"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DF7B2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77777777" w:rsidR="00930A31" w:rsidRPr="00930A31" w:rsidRDefault="00930A31" w:rsidP="00DF7B24">
            <w:pPr>
              <w:pStyle w:val="Default"/>
              <w:spacing w:before="40" w:after="40"/>
              <w:jc w:val="center"/>
              <w:rPr>
                <w:rFonts w:ascii="Arial" w:hAnsi="Arial" w:cs="Arial"/>
                <w:color w:val="auto"/>
                <w:sz w:val="18"/>
                <w:szCs w:val="18"/>
              </w:rPr>
            </w:pPr>
          </w:p>
        </w:tc>
      </w:tr>
      <w:tr w:rsidR="00930A31" w:rsidRPr="004C1685" w14:paraId="45A10003" w14:textId="77777777" w:rsidTr="00DF7B2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18A14DAE" w:rsidR="00930A31"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DF7B2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1A5265A2" w:rsidR="00930A31"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DF7B2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611C27A" w:rsidR="00930A31" w:rsidRPr="00930A31" w:rsidRDefault="0001108A"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3E90EE82" w:rsidR="006E5FE2"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22E8ED68" w:rsidR="006E5FE2"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F7B2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278A95C1"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1BA22A88" w14:textId="77777777" w:rsidTr="00DF7B2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2F839D52"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FB3483" w:rsidRPr="004C1685" w14:paraId="5BCDF56D" w14:textId="77777777" w:rsidTr="00DF7B2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67371480" w:rsidR="00FB3483"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FB3483" w:rsidRPr="004C1685" w14:paraId="79DAC67A"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471A57CE" w:rsidR="00FB3483"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FB3483" w:rsidRPr="004C1685" w14:paraId="3D378A42"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58A7437D" w:rsidR="00FB3483"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DF7B2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23D50175"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29B5C9A7" w14:textId="77777777" w:rsidTr="00DF7B2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3DA5A053"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DF7B2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16045A2F"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71188ED2" w14:textId="77777777" w:rsidTr="00DF7B2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4004823C"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FB3483" w:rsidRPr="004C1685" w14:paraId="24A249B2"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6F3B6188" w:rsidR="00FB3483"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077B44" w:rsidRPr="004C1685" w14:paraId="0FF31967"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78C28634" w:rsidR="00077B44"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077B44" w:rsidRPr="004C1685" w14:paraId="6CE3625C" w14:textId="77777777" w:rsidTr="00DF7B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DF7B24">
            <w:pPr>
              <w:pStyle w:val="Default"/>
              <w:jc w:val="center"/>
              <w:rPr>
                <w:rFonts w:ascii="Arial" w:hAnsi="Arial" w:cs="Arial"/>
                <w:color w:val="auto"/>
                <w:sz w:val="18"/>
                <w:szCs w:val="18"/>
              </w:rPr>
            </w:pPr>
          </w:p>
        </w:tc>
      </w:tr>
      <w:tr w:rsidR="00930A31" w:rsidRPr="004C1685" w14:paraId="44C0D626" w14:textId="77777777" w:rsidTr="00DF7B2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7963454F"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12-15</w:t>
            </w:r>
          </w:p>
        </w:tc>
      </w:tr>
      <w:tr w:rsidR="00930A31" w:rsidRPr="004C1685" w14:paraId="0A24CE29" w14:textId="77777777" w:rsidTr="00DF7B2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2252F1EB"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12-15</w:t>
            </w:r>
          </w:p>
        </w:tc>
      </w:tr>
      <w:tr w:rsidR="00930A31" w:rsidRPr="004C1685" w14:paraId="1CBB3F4F" w14:textId="77777777" w:rsidTr="00DF7B2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6317815C"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12-15</w:t>
            </w:r>
          </w:p>
        </w:tc>
      </w:tr>
      <w:tr w:rsidR="00930A31" w:rsidRPr="004C1685" w14:paraId="52BD6520" w14:textId="77777777" w:rsidTr="00DF7B2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17CAA115"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12-15</w:t>
            </w:r>
          </w:p>
        </w:tc>
      </w:tr>
      <w:tr w:rsidR="00077B44" w:rsidRPr="004C1685" w14:paraId="51341A5A" w14:textId="77777777" w:rsidTr="00DF7B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DF7B24">
            <w:pPr>
              <w:pStyle w:val="Default"/>
              <w:jc w:val="center"/>
              <w:rPr>
                <w:rFonts w:ascii="Arial" w:hAnsi="Arial" w:cs="Arial"/>
                <w:color w:val="auto"/>
                <w:sz w:val="18"/>
                <w:szCs w:val="18"/>
              </w:rPr>
            </w:pPr>
          </w:p>
        </w:tc>
      </w:tr>
      <w:tr w:rsidR="00930A31" w:rsidRPr="004C1685" w14:paraId="5CF94E2D" w14:textId="77777777" w:rsidTr="00DF7B2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6BF87432"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DF7B2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358E878B"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DF7B2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37F2B032" w:rsidR="00930A31"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712DFC12" w:rsidR="00077B44"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DF7B2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0C2C3E5F" w:rsidR="00077B44"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DF7B2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1861717F" w:rsidR="00077B44" w:rsidRPr="00930A31" w:rsidRDefault="00DF7B24" w:rsidP="00DF7B2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87BBA10" w:rsidR="00947707" w:rsidRPr="00930A31" w:rsidRDefault="00DF7B2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D84BE0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08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7B2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ed</cp:lastModifiedBy>
  <cp:revision>2</cp:revision>
  <cp:lastPrinted>2020-11-24T03:02:00Z</cp:lastPrinted>
  <dcterms:created xsi:type="dcterms:W3CDTF">2024-01-10T14:29:00Z</dcterms:created>
  <dcterms:modified xsi:type="dcterms:W3CDTF">2024-01-10T14:29:00Z</dcterms:modified>
</cp:coreProperties>
</file>